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0" w:hanging="0"/>
        <w:rPr/>
      </w:pPr>
      <w:r>
        <w:rPr>
          <w:rFonts w:cs="Times New Roman" w:ascii="Times New Roman" w:hAnsi="Times New Roman"/>
          <w:b/>
          <w:sz w:val="24"/>
          <w:lang w:val="en-US"/>
        </w:rPr>
        <w:t>Table S1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/>
        </w:rPr>
        <w:t xml:space="preserve">Overview of currently known </w:t>
      </w:r>
      <w:r>
        <w:rPr>
          <w:rFonts w:cs="Times New Roman" w:ascii="Times New Roman" w:hAnsi="Times New Roman"/>
          <w:b/>
          <w:i/>
          <w:sz w:val="24"/>
          <w:lang w:val="en-US"/>
        </w:rPr>
        <w:t>SLC2A10</w:t>
      </w:r>
      <w:r>
        <w:rPr>
          <w:rFonts w:cs="Times New Roman" w:ascii="Times New Roman" w:hAnsi="Times New Roman"/>
          <w:b/>
          <w:sz w:val="24"/>
          <w:lang w:val="en-US"/>
        </w:rPr>
        <w:t xml:space="preserve"> mutations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19810</wp:posOffset>
                </wp:positionV>
                <wp:extent cx="8771890" cy="5148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71890" cy="5148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814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77"/>
                              <w:gridCol w:w="3025"/>
                              <w:gridCol w:w="2410"/>
                              <w:gridCol w:w="5518"/>
                              <w:gridCol w:w="1984"/>
                            </w:tblGrid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FFFFFF"/>
                                      <w:sz w:val="24"/>
                                      <w:szCs w:val="24"/>
                                    </w:rPr>
                                    <w:t>Exons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FFFFFF"/>
                                      <w:sz w:val="24"/>
                                      <w:szCs w:val="24"/>
                                    </w:rPr>
                                    <w:t>Coding sequence chang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FFFFFF"/>
                                      <w:sz w:val="24"/>
                                      <w:szCs w:val="24"/>
                                    </w:rPr>
                                    <w:t>Amino acid change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>
                                    <w:top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FFFFFF"/>
                                      <w:sz w:val="24"/>
                                      <w:szCs w:val="24"/>
                                    </w:rPr>
                                    <w:t>Functional domai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FFFFFF"/>
                                      <w:sz w:val="24"/>
                                      <w:szCs w:val="24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c.243C&gt;G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p.Ser81Arg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TMD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[4,1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  <w:t>c.254T&gt;C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  <w:t>p.Leu85Pro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  <w:t>TMD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</w:rPr>
                                    <w:t>Novel, 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c.313C&gt;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p.Arg105Cys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Exofacial loop between TMD3 and TMD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shd w:fill="FFFF00" w:val="clear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</w:rPr>
                                    <w:t>[23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c.318de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p.Val107Trpfs*138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TMD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[2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c.394C&gt;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p.Arg132Trp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Endofacial loop between TMD4 and TMD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[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c.417T&gt;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p.Tyr139*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TMD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[27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c.425G&gt;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p.Gly142Val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TMD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[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c.510G&gt;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p.Trp170*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TMD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[4,2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c.685C&gt;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p.Arg229*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Endofacial loop between TMD6 and TMD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[5,6,4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c.691C&gt;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p.Arg231Trp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Endofacial loop between TMD6 and TMD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[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c.692G&gt;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p.Arg231Gln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Endofacial loop between TMD6 and TMD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 xml:space="preserve">[5,27]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c.731_734de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p.Leu244Glnfs*35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TMD7/Q242QLTG sugar transporter signature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[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c.737G&gt;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p.Gly246Glu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TMD7/Q242QLTG sugar transporter signature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[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c.756C&gt;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p.Cys252*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TMD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[6,7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c.961de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p.Val321Cysfs*71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 xml:space="preserve">Exofacial loop between TMD9 and TMD10 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[4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c.1276G&gt;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p.Gly426Trp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TMD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[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</w:rPr>
                                    <w:t>c.1309G&gt;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p.Glu437Lys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Endofacial loop between TMD10 and TMD1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 xml:space="preserve">[8], </w:t>
                                  </w:r>
                                  <w:r>
                                    <w:rPr>
                                      <w:b/>
                                      <w:bCs/>
                                      <w:kern w:val="2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c.1330C&gt;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p.Arg444*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Endofacial loop between TMD10 and TMD1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bCs/>
                                      <w:kern w:val="2"/>
                                    </w:rPr>
                                    <w:t>[8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c.1334delG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p.Gly445Glufs*40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Endofacial loop between TMD10 and TMD1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[4,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c.1334G&gt;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p.Gly445Glu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Endofacial loop between TMD10 and TMD1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[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  <w:lang w:val="en-US"/>
                                    </w:rPr>
                                    <w:t>c.1411+1G&gt;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p.Val430_Ile470del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  <w:lang w:val="en-US"/>
                                    </w:rPr>
                                    <w:t>TMD10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MD1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shd w:fill="FFFF00" w:val="clear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fr-FR"/>
                                    </w:rPr>
                                    <w:t>[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c.1411+480_c.1547+299de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p.Gly471_Arg515del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Exofacial loop between TMD11 and TMD12, C- ter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bCs/>
                                      <w:kern w:val="2"/>
                                      <w:lang w:val="en-US"/>
                                    </w:rPr>
                                    <w:t>[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lang w:val="en-US"/>
                                    </w:rPr>
                                    <w:t>c.1465G&gt;C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p.Gly489Arg</w:t>
                                  </w:r>
                                </w:p>
                              </w:tc>
                              <w:tc>
                                <w:tcPr>
                                  <w:tcW w:w="5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lang w:val="en-US"/>
                                    </w:rPr>
                                    <w:t>TMD1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lineRule="auto" w:line="276" w:before="0" w:after="0"/>
                                    <w:jc w:val="left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lang w:val="en-US"/>
                                    </w:rPr>
                                    <w:t>Novel, this stud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0.7pt;height:405.4pt;mso-wrap-distance-left:0pt;mso-wrap-distance-right:7.05pt;mso-wrap-distance-top:0pt;mso-wrap-distance-bottom:0pt;margin-top:80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814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77"/>
                        <w:gridCol w:w="3025"/>
                        <w:gridCol w:w="2410"/>
                        <w:gridCol w:w="5518"/>
                        <w:gridCol w:w="1984"/>
                      </w:tblGrid>
                      <w:tr>
                        <w:trPr/>
                        <w:tc>
                          <w:tcPr>
                            <w:tcW w:w="877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FFFFFF"/>
                                <w:sz w:val="24"/>
                                <w:szCs w:val="24"/>
                              </w:rPr>
                              <w:t>Exons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FFFFFF"/>
                                <w:sz w:val="24"/>
                                <w:szCs w:val="24"/>
                              </w:rPr>
                              <w:t>Coding sequence change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FFFFFF"/>
                                <w:sz w:val="24"/>
                                <w:szCs w:val="24"/>
                              </w:rPr>
                              <w:t>Amino acid change</w:t>
                            </w:r>
                          </w:p>
                        </w:tc>
                        <w:tc>
                          <w:tcPr>
                            <w:tcW w:w="5518" w:type="dxa"/>
                            <w:tcBorders>
                              <w:top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FFFFFF"/>
                                <w:sz w:val="24"/>
                                <w:szCs w:val="24"/>
                              </w:rPr>
                              <w:t>Functional domain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FFFFFF"/>
                                <w:sz w:val="24"/>
                                <w:szCs w:val="24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c.243C&gt;G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p.Ser81Arg</w:t>
                            </w:r>
                          </w:p>
                        </w:tc>
                        <w:tc>
                          <w:tcPr>
                            <w:tcW w:w="5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TMD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[4,1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lang w:val="fr-FR"/>
                              </w:rPr>
                              <w:t>c.254T&gt;C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lang w:val="fr-FR"/>
                              </w:rPr>
                              <w:t>p.Leu85Pro</w:t>
                            </w:r>
                          </w:p>
                        </w:tc>
                        <w:tc>
                          <w:tcPr>
                            <w:tcW w:w="5518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lang w:val="fr-FR"/>
                              </w:rPr>
                              <w:t>TMD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</w:rPr>
                              <w:t>Novel, 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c.313C&gt;T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p.Arg105Cys</w:t>
                            </w:r>
                          </w:p>
                        </w:tc>
                        <w:tc>
                          <w:tcPr>
                            <w:tcW w:w="5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Exofacial loop between TMD3 and TMD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shd w:fill="FFFF00" w:val="clear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</w:rPr>
                              <w:t>[23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lang w:val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c.318del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p.Val107Trpfs*138</w:t>
                            </w:r>
                          </w:p>
                        </w:tc>
                        <w:tc>
                          <w:tcPr>
                            <w:tcW w:w="5518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TMD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[2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c.394C&gt;T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p.Arg132Trp</w:t>
                            </w:r>
                          </w:p>
                        </w:tc>
                        <w:tc>
                          <w:tcPr>
                            <w:tcW w:w="5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Endofacial loop between TMD4 and TMD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[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c.417T&gt;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p.Tyr139*</w:t>
                            </w:r>
                          </w:p>
                        </w:tc>
                        <w:tc>
                          <w:tcPr>
                            <w:tcW w:w="5518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TMD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[27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c.425G&gt;T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p.Gly142Val</w:t>
                            </w:r>
                          </w:p>
                        </w:tc>
                        <w:tc>
                          <w:tcPr>
                            <w:tcW w:w="5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TMD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[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c.510G&gt;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p.Trp170*</w:t>
                            </w:r>
                          </w:p>
                        </w:tc>
                        <w:tc>
                          <w:tcPr>
                            <w:tcW w:w="5518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TMD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[4,2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c.685C&gt;T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p.Arg229*</w:t>
                            </w:r>
                          </w:p>
                        </w:tc>
                        <w:tc>
                          <w:tcPr>
                            <w:tcW w:w="5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Endofacial loop between TMD6 and TMD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[5,6,4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c.691C&gt;T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p.Arg231Trp</w:t>
                            </w:r>
                          </w:p>
                        </w:tc>
                        <w:tc>
                          <w:tcPr>
                            <w:tcW w:w="5518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Endofacial loop between TMD6 and TMD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[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c.692G&gt;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p.Arg231Gln</w:t>
                            </w:r>
                          </w:p>
                        </w:tc>
                        <w:tc>
                          <w:tcPr>
                            <w:tcW w:w="5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Endofacial loop between TMD6 and TMD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 xml:space="preserve">[5,27]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c.731_734del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p.Leu244Glnfs*35</w:t>
                            </w:r>
                          </w:p>
                        </w:tc>
                        <w:tc>
                          <w:tcPr>
                            <w:tcW w:w="5518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TMD7/Q242QLTG sugar transporter signature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[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c.737G&gt;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p.Gly246Glu</w:t>
                            </w:r>
                          </w:p>
                        </w:tc>
                        <w:tc>
                          <w:tcPr>
                            <w:tcW w:w="5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TMD7/Q242QLTG sugar transporter signature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[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c.756C&gt;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p.Cys252*</w:t>
                            </w:r>
                          </w:p>
                        </w:tc>
                        <w:tc>
                          <w:tcPr>
                            <w:tcW w:w="5518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TMD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[6,7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c.961del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p.Val321Cysfs*71</w:t>
                            </w:r>
                          </w:p>
                        </w:tc>
                        <w:tc>
                          <w:tcPr>
                            <w:tcW w:w="5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 xml:space="preserve">Exofacial loop between TMD9 and TMD10 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[4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25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c.1276G&gt;T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p.Gly426Trp</w:t>
                            </w:r>
                          </w:p>
                        </w:tc>
                        <w:tc>
                          <w:tcPr>
                            <w:tcW w:w="5518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TMD1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[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</w:rPr>
                              <w:t>c.1309G&gt;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p.Glu437Lys</w:t>
                            </w:r>
                          </w:p>
                        </w:tc>
                        <w:tc>
                          <w:tcPr>
                            <w:tcW w:w="5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Endofacial loop between TMD10 and TMD1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 xml:space="preserve">[8], </w:t>
                            </w:r>
                            <w:r>
                              <w:rPr>
                                <w:b/>
                                <w:bCs/>
                                <w:kern w:val="2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025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c.1330C&gt;T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p.Arg444*</w:t>
                            </w:r>
                          </w:p>
                        </w:tc>
                        <w:tc>
                          <w:tcPr>
                            <w:tcW w:w="5518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Endofacial loop between TMD10 and TMD1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bCs/>
                                <w:kern w:val="2"/>
                              </w:rPr>
                              <w:t>[8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c.1334delG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p.Gly445Glufs*40</w:t>
                            </w:r>
                          </w:p>
                        </w:tc>
                        <w:tc>
                          <w:tcPr>
                            <w:tcW w:w="5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Endofacial loop between TMD10 and TMD1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[4,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025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c.1334G&gt;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p.Gly445Glu</w:t>
                            </w:r>
                          </w:p>
                        </w:tc>
                        <w:tc>
                          <w:tcPr>
                            <w:tcW w:w="5518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Endofacial loop between TMD10 and TMD1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[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textAlignment w:val="baseline"/>
                              <w:rPr>
                                <w:rFonts w:ascii="Times New Roman" w:hAnsi="Times New Roman" w:cs="Times New Roman"/>
                                <w:bCs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  <w:t>c.1411+1G&gt;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p.Val430_Ile470del</w:t>
                            </w:r>
                          </w:p>
                        </w:tc>
                        <w:tc>
                          <w:tcPr>
                            <w:tcW w:w="5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textAlignment w:val="baseline"/>
                              <w:rPr>
                                <w:rFonts w:ascii="Times New Roman" w:hAnsi="Times New Roman" w:cs="Times New Roman"/>
                                <w:bCs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  <w:t>TMD10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MD1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shd w:fill="FFFF00" w:val="clear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fr-FR"/>
                              </w:rPr>
                              <w:t>[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025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c.1411+480_c.1547+299del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p.Gly471_Arg515del</w:t>
                            </w:r>
                          </w:p>
                        </w:tc>
                        <w:tc>
                          <w:tcPr>
                            <w:tcW w:w="5518" w:type="dxa"/>
                            <w:tcBorders/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Exofacial loop between TMD11 and TMD12, C- ter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bCs/>
                                <w:kern w:val="2"/>
                                <w:lang w:val="en-US"/>
                              </w:rPr>
                              <w:t>[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lang w:val="en-US"/>
                              </w:rPr>
                              <w:t>c.1465G&gt;C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.Gly489Arg</w:t>
                            </w:r>
                          </w:p>
                        </w:tc>
                        <w:tc>
                          <w:tcPr>
                            <w:tcW w:w="5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b/>
                                <w:b/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lang w:val="en-US"/>
                              </w:rPr>
                              <w:t>TMD1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lineRule="auto" w:line="276" w:before="0" w:after="0"/>
                              <w:jc w:val="left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lang w:val="en-US"/>
                              </w:rPr>
                              <w:t>Novel, this stud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567" w:hanging="567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uppressAutoHyphens w:val="true"/>
      <w:spacing w:lineRule="auto" w:line="240" w:before="280" w:after="280"/>
      <w:ind w:left="0" w:hanging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11:55:00Z</dcterms:created>
  <dc:creator>Nicola</dc:creator>
  <dc:description/>
  <dc:language>en-US</dc:language>
  <cp:lastModifiedBy>Elena</cp:lastModifiedBy>
  <dcterms:modified xsi:type="dcterms:W3CDTF">2014-09-09T11:55:00Z</dcterms:modified>
  <cp:revision>2</cp:revision>
  <dc:subject/>
  <dc:title/>
</cp:coreProperties>
</file>